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2.  Primers for RT-PCR analysis of switchgrass genes.</w:t>
      </w:r>
    </w:p>
    <w:tbl>
      <w:tblPr>
        <w:tblW w:w="7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4489"/>
        <w:gridCol w:w="972"/>
      </w:tblGrid>
      <w:tr>
        <w:trPr>
          <w:trHeight w:val="300" w:hRule="atLeast"/>
        </w:trPr>
        <w:tc>
          <w:tcPr>
            <w:tcW w:w="184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rimer Name</w:t>
            </w:r>
          </w:p>
        </w:tc>
        <w:tc>
          <w:tcPr>
            <w:tcW w:w="448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rimer Sequence (5’-3’)</w:t>
            </w:r>
          </w:p>
        </w:tc>
        <w:tc>
          <w:tcPr>
            <w:tcW w:w="97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Lane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10595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GCTTTCAAGGTCTTCGTCGC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10595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ACAGCCCAGATCGTACGCTA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46489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AAGCCGCTGTTCCCATTTCC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46489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AACGCGGCGTGTTCGAATGA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191496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GAATCCAATGCCCGAAACCC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191496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AGCAGGGTCACCTTGTGTCCTT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80121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CCAAATCTGCCGAATCGCTC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80121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GTTTGAAGCACGCACAGAACC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320783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GCAAGGTGGTCCTTGCTGAT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320783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GCTGAATCCATGAGCAGGCA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101034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ACCGAGTCTTAATTGGGCGC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101034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TTCGCAGTTTGCATCGGGTTG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235045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TCCATGGGCAGGTTGAAGGT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235045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CGGAGTTTGCATCGGTTTGG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104596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GCGCTACCACAAGGCTAGAA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104596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CGCCAGTTGTCCATCACACT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188933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TCCAGGTCCACGCATGTTGA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188933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CCTGACATGGCATTTCCACG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371915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TACCTAGGCACCCAGAGACG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371915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TCATGGTATTCAGCAGGCTAG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279096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GCTTTCGCCGTTGGTGTTCT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279096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GATTGGGCGTAAAGCGTCTG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383260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GGGCGTTAAGTTGCAGGGTA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383260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TGAATTCACGAGGCGCTACC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321268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CACGAAGCAATCGGAAGTGG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321268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CGTGTTTGCAGAGTGCTGTG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132986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GCGAAGCAATCGGAAGTGGT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132986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ACAGTCGCAGCCACCAGTTT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296516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CTAAGGAAGTGTGATGAACCC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296516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GGGTTACTACTGATAACCAAACC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70139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TCGTTGACACACCACACCAC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70139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TTGGTTTCATCGGCCTGCTG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35309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TGAGTGAGCTTCGCACAAGC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35309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CGGTGCCATTGCATTCGGAT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94529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AACCCAAGGTTTCCTCCGCA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94529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GGATCCTCGTGATTAGGCAC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357392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GGCTCTAACGAGCTAATTTCAC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357392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GAGTGAGTTTATGCTTCACTAATTG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250087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GAGTAGCGATAATGCGGGTG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250087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CCACTTCCGATTGCTTCGTG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199553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AGGACGAGAGGTGGCCAGGTG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199553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TATACTAGTGGTAGTCGGTTCCCGC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135373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CCACGCAAGATGCACGAGAAGA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135373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TTCCCGCCAACGCACATATGGA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49019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TGCTGCCTCTGACCAATGAAAC 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49019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GCGAGCTGTCTTTACTGTCC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50011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CCTTGGTTTGTTTGACTCCAG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50011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GTGCAAGCAACCAGTCCATTC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50678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GACAACAGGTTCAATGCCGT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50678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CTTCTGCTTGAGTTGCATGTG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51344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CTTTGGTGCGTCATTTCGATG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51344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TGAGAGGGATTGGGCGTCTT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49849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ATCCTGTTCCAGCATTCCCG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7</w:t>
            </w:r>
          </w:p>
        </w:tc>
      </w:tr>
      <w:tr>
        <w:trPr>
          <w:trHeight w:val="27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49849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GAGGAAACTACACATCCAGC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49879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GCTAGTTCCTGAGATGTGCG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49879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GCATGATCGCTGTCATCATC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59368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CATTGCCGCACTTACCTACA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59368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TAACCAATCTGCGCAAGCGT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62816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GCCTCCAGTACGTTCATCAT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62816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GCTAAAGCTGTTTCCAAGCCG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71721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CCATTAGCGCAAGATGCTAC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71721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GCTGCTTCATATCGCCGTTG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93423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GGAAGAAGAAGGAGGAGAAGG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93423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CCAAATGGACCCAGGAAG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96348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TTGGAGCACAGGTTCAAGCTC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96348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TAGCTTCACCACCTCCCAGT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101024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GTTGTTGCTGAGCTTGAACC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101024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ACTCCAGTTACGAGCGCTTTC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233397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CGAGCGTTCCGATTTGGTAA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233397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ACGAAGATCTCGGCATCACC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281658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CATGAGCATCTTGTGGCAACC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281658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ACGACGATGCGAAGCAATGA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381911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GGAACCTTGACCTGTCTCGT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381911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AGCGAACGGATGTTGTTGCAG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88831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GGGTTGTCTTGGGTTTCCTC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88831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TCTCTTGCGCGAGACTAACC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244961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GCATGCGTGCATGAGAACGA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244961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CCCATGTGTGTGTGTGTGTG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346605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GCACTATGAAACGCGACCAA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346605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TGCCAGAAAGTTGCATCGGA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97040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GCCGGACAAGAGAAAGAAGG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097040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TTGTGAGGGCGATGGTGACT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125942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GGTGGACATGTGCAAAGGCAT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vUni125942-R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TTCAGGGAGCCACTTTGGAG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b1-F</w:t>
            </w:r>
          </w:p>
        </w:tc>
        <w:tc>
          <w:tcPr>
            <w:tcW w:w="44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CAACCTACACCAACTTGAAC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1847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b1-R</w:t>
            </w:r>
          </w:p>
        </w:tc>
        <w:tc>
          <w:tcPr>
            <w:tcW w:w="4489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GGACAGTTTCTCTTGGTCTTGA</w:t>
            </w:r>
          </w:p>
        </w:tc>
        <w:tc>
          <w:tcPr>
            <w:tcW w:w="97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F and R following the PvUnigene identifier refer to forward and revers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ane column refers to the numbers in the figure 8 showing the RT-PCR amplification of genes using the corresponding primer pair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b1 refers to the switchgrass homolog of the maize teosinte branched 1 gene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16:07:00Z</dcterms:created>
  <dc:creator>yixing</dc:creator>
  <dc:description/>
  <cp:keywords/>
  <dc:language>en-US</dc:language>
  <cp:lastModifiedBy>Mali Mahalingan</cp:lastModifiedBy>
  <dcterms:modified xsi:type="dcterms:W3CDTF">2012-03-02T04:18:00Z</dcterms:modified>
  <cp:revision>17</cp:revision>
  <dc:subject/>
  <dc:title/>
</cp:coreProperties>
</file>